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harts/colors3.xml" ContentType="application/vnd.ms-office.chartcolorstyle+xml"/>
  <Override PartName="/word/charts/style3.xml" ContentType="application/vnd.ms-office.chartsty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C5F70" w14:textId="77777777" w:rsidR="00A87AD5" w:rsidRPr="00AE37F1" w:rsidRDefault="00A87AD5" w:rsidP="00C54982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5C6544C1" w14:textId="77777777" w:rsidR="00A87AD5" w:rsidRPr="00AE37F1" w:rsidRDefault="00A87AD5" w:rsidP="00C54982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38CAE65F" w14:textId="77777777" w:rsidR="00A87AD5" w:rsidRPr="00AE37F1" w:rsidRDefault="00A87AD5" w:rsidP="00C54982">
      <w:pPr>
        <w:spacing w:line="480" w:lineRule="auto"/>
        <w:jc w:val="both"/>
        <w:rPr>
          <w:rFonts w:cstheme="minorHAnsi"/>
          <w:color w:val="000000" w:themeColor="text1"/>
        </w:rPr>
      </w:pPr>
    </w:p>
    <w:p w14:paraId="0200E157" w14:textId="77777777" w:rsidR="00A87AD5" w:rsidRPr="00AE37F1" w:rsidRDefault="00A87AD5" w:rsidP="00C54982">
      <w:pPr>
        <w:spacing w:line="480" w:lineRule="auto"/>
        <w:jc w:val="both"/>
        <w:rPr>
          <w:rFonts w:cstheme="minorHAnsi"/>
          <w:noProof/>
          <w:color w:val="000000" w:themeColor="text1"/>
          <w:lang w:eastAsia="sv-SE"/>
        </w:rPr>
      </w:pPr>
      <w:r w:rsidRPr="00AE37F1">
        <w:rPr>
          <w:rFonts w:cstheme="minorHAnsi"/>
          <w:noProof/>
          <w:color w:val="000000" w:themeColor="text1"/>
        </w:rPr>
        <w:drawing>
          <wp:inline distT="0" distB="0" distL="0" distR="0" wp14:anchorId="0F0DFD89" wp14:editId="04660F84">
            <wp:extent cx="8978900" cy="3225800"/>
            <wp:effectExtent l="0" t="0" r="12700" b="1270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44F99DB4" w14:textId="4E071789" w:rsidR="00BF0BCE" w:rsidRDefault="00BF0BCE" w:rsidP="00BF0BCE">
      <w:pPr>
        <w:tabs>
          <w:tab w:val="left" w:pos="4720"/>
        </w:tabs>
        <w:rPr>
          <w:rFonts w:cstheme="minorHAnsi"/>
          <w:noProof/>
          <w:color w:val="000000" w:themeColor="text1"/>
          <w:lang w:eastAsia="sv-SE"/>
        </w:rPr>
      </w:pPr>
      <w:r w:rsidRPr="00AE37F1">
        <w:rPr>
          <w:rFonts w:cstheme="minorHAnsi"/>
          <w:b/>
          <w:bCs/>
          <w:noProof/>
          <w:color w:val="000000" w:themeColor="text1"/>
          <w:lang w:eastAsia="sv-SE"/>
        </w:rPr>
        <w:t>Supplementary Figure 3</w:t>
      </w:r>
      <w:r w:rsidRPr="00AE37F1">
        <w:rPr>
          <w:rFonts w:cstheme="minorHAnsi"/>
          <w:noProof/>
          <w:color w:val="000000" w:themeColor="text1"/>
          <w:lang w:eastAsia="sv-SE"/>
        </w:rPr>
        <w:t xml:space="preserve">: </w:t>
      </w:r>
      <w:r w:rsidR="00FF635E" w:rsidRPr="00AE37F1">
        <w:rPr>
          <w:rFonts w:cstheme="minorHAnsi"/>
          <w:noProof/>
          <w:color w:val="000000" w:themeColor="text1"/>
          <w:lang w:eastAsia="sv-SE"/>
        </w:rPr>
        <w:t>I</w:t>
      </w:r>
      <w:r w:rsidR="005B4883" w:rsidRPr="00AE37F1">
        <w:rPr>
          <w:rFonts w:cstheme="minorHAnsi"/>
          <w:noProof/>
          <w:color w:val="000000" w:themeColor="text1"/>
          <w:lang w:eastAsia="sv-SE"/>
        </w:rPr>
        <w:t xml:space="preserve">nfection control measueres implemeted for </w:t>
      </w:r>
      <w:r w:rsidR="00FF635E" w:rsidRPr="00AE37F1">
        <w:rPr>
          <w:rFonts w:cstheme="minorHAnsi"/>
          <w:noProof/>
          <w:color w:val="000000" w:themeColor="text1"/>
          <w:lang w:eastAsia="sv-SE"/>
        </w:rPr>
        <w:t>patients during the study period</w:t>
      </w:r>
      <w:r w:rsidR="005513C3" w:rsidRPr="00AE37F1">
        <w:rPr>
          <w:rFonts w:cstheme="minorHAnsi"/>
          <w:noProof/>
          <w:color w:val="000000" w:themeColor="text1"/>
          <w:lang w:eastAsia="sv-SE"/>
        </w:rPr>
        <w:t xml:space="preserve">. </w:t>
      </w:r>
    </w:p>
    <w:p w14:paraId="1DF2575E" w14:textId="77777777" w:rsidR="00AA197B" w:rsidRDefault="00AA197B" w:rsidP="00BF0BCE">
      <w:pPr>
        <w:tabs>
          <w:tab w:val="left" w:pos="4720"/>
        </w:tabs>
        <w:rPr>
          <w:rFonts w:cstheme="minorHAnsi"/>
          <w:noProof/>
          <w:color w:val="000000" w:themeColor="text1"/>
          <w:lang w:eastAsia="sv-SE"/>
        </w:rPr>
      </w:pPr>
      <w:bookmarkStart w:id="0" w:name="_GoBack"/>
      <w:bookmarkEnd w:id="0"/>
    </w:p>
    <w:sectPr w:rsidR="00AA197B" w:rsidSect="00AA197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5AB1"/>
    <w:rsid w:val="00063A2E"/>
    <w:rsid w:val="00081BEA"/>
    <w:rsid w:val="0009222E"/>
    <w:rsid w:val="000B50E9"/>
    <w:rsid w:val="00133F7C"/>
    <w:rsid w:val="00144643"/>
    <w:rsid w:val="001728FF"/>
    <w:rsid w:val="001C02B7"/>
    <w:rsid w:val="001C7802"/>
    <w:rsid w:val="001F675B"/>
    <w:rsid w:val="00224FA0"/>
    <w:rsid w:val="0023085A"/>
    <w:rsid w:val="002C0EAC"/>
    <w:rsid w:val="002E1183"/>
    <w:rsid w:val="002F01A5"/>
    <w:rsid w:val="0035578D"/>
    <w:rsid w:val="004A62F6"/>
    <w:rsid w:val="004C5AB1"/>
    <w:rsid w:val="00545E1E"/>
    <w:rsid w:val="005513C3"/>
    <w:rsid w:val="005812CA"/>
    <w:rsid w:val="00595ED1"/>
    <w:rsid w:val="005B4883"/>
    <w:rsid w:val="005F552D"/>
    <w:rsid w:val="00643094"/>
    <w:rsid w:val="006502FE"/>
    <w:rsid w:val="00661D46"/>
    <w:rsid w:val="00674368"/>
    <w:rsid w:val="00684D82"/>
    <w:rsid w:val="00691AEE"/>
    <w:rsid w:val="006D4430"/>
    <w:rsid w:val="00796490"/>
    <w:rsid w:val="00811D39"/>
    <w:rsid w:val="008260E1"/>
    <w:rsid w:val="008643B0"/>
    <w:rsid w:val="008B0042"/>
    <w:rsid w:val="008E38CC"/>
    <w:rsid w:val="0090239E"/>
    <w:rsid w:val="00920593"/>
    <w:rsid w:val="00975525"/>
    <w:rsid w:val="00A12097"/>
    <w:rsid w:val="00A817F0"/>
    <w:rsid w:val="00A87AD5"/>
    <w:rsid w:val="00AA197B"/>
    <w:rsid w:val="00AE37F1"/>
    <w:rsid w:val="00B10F4C"/>
    <w:rsid w:val="00B43424"/>
    <w:rsid w:val="00B85496"/>
    <w:rsid w:val="00BE313C"/>
    <w:rsid w:val="00BF0BCE"/>
    <w:rsid w:val="00C11890"/>
    <w:rsid w:val="00C54982"/>
    <w:rsid w:val="00C979D9"/>
    <w:rsid w:val="00CA6ABF"/>
    <w:rsid w:val="00CC6009"/>
    <w:rsid w:val="00CE4876"/>
    <w:rsid w:val="00CF0ED4"/>
    <w:rsid w:val="00CF3754"/>
    <w:rsid w:val="00D32A6C"/>
    <w:rsid w:val="00D74806"/>
    <w:rsid w:val="00D953D1"/>
    <w:rsid w:val="00DB0161"/>
    <w:rsid w:val="00DC5CD6"/>
    <w:rsid w:val="00E257FE"/>
    <w:rsid w:val="00E5089B"/>
    <w:rsid w:val="00E756E9"/>
    <w:rsid w:val="00EC1132"/>
    <w:rsid w:val="00EC7411"/>
    <w:rsid w:val="00F25360"/>
    <w:rsid w:val="00F77E08"/>
    <w:rsid w:val="00FF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FA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7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E3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C5A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5AB1"/>
    <w:rPr>
      <w:sz w:val="20"/>
      <w:szCs w:val="20"/>
      <w:lang w:val="sv-S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5AB1"/>
    <w:rPr>
      <w:sz w:val="20"/>
      <w:szCs w:val="20"/>
      <w:lang w:val="sv-SE"/>
    </w:rPr>
  </w:style>
  <w:style w:type="table" w:customStyle="1" w:styleId="PlainTable21">
    <w:name w:val="Plain Table 21"/>
    <w:basedOn w:val="TableNormal"/>
    <w:uiPriority w:val="42"/>
    <w:rsid w:val="004C5AB1"/>
    <w:rPr>
      <w:lang w:val="uz-Cyrl-UZ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4C5AB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styleId="NoSpacing">
    <w:name w:val="No Spacing"/>
    <w:uiPriority w:val="1"/>
    <w:qFormat/>
    <w:rsid w:val="004C5AB1"/>
    <w:rPr>
      <w:lang w:val="sv-SE"/>
    </w:rPr>
  </w:style>
  <w:style w:type="character" w:styleId="Hyperlink">
    <w:name w:val="Hyperlink"/>
    <w:basedOn w:val="DefaultParagraphFont"/>
    <w:uiPriority w:val="99"/>
    <w:unhideWhenUsed/>
    <w:rsid w:val="004A62F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675B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BE3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197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19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microsoft.com/office/2011/relationships/chartStyle" Target="style3.xml"/><Relationship Id="rId2" Type="http://schemas.microsoft.com/office/2011/relationships/chartColorStyle" Target="colors3.xml"/><Relationship Id="rId1" Type="http://schemas.openxmlformats.org/officeDocument/2006/relationships/package" Target="../embeddings/Microsoft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Infection control measures</a:t>
            </a:r>
          </a:p>
        </c:rich>
      </c:tx>
      <c:layout/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Patient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A$2:$A$11</c:f>
              <c:strCache>
                <c:ptCount val="10"/>
                <c:pt idx="0">
                  <c:v>Isolation</c:v>
                </c:pt>
                <c:pt idx="1">
                  <c:v>Cohort care</c:v>
                </c:pt>
                <c:pt idx="2">
                  <c:v>disinfectants at bed</c:v>
                </c:pt>
                <c:pt idx="3">
                  <c:v>Gloves at bed</c:v>
                </c:pt>
                <c:pt idx="4">
                  <c:v>Apron/gown wear bed</c:v>
                </c:pt>
                <c:pt idx="5">
                  <c:v>Mask near bed</c:v>
                </c:pt>
                <c:pt idx="6">
                  <c:v>One special infection control nurse</c:v>
                </c:pt>
                <c:pt idx="7">
                  <c:v>Individual instruments at bed</c:v>
                </c:pt>
                <c:pt idx="8">
                  <c:v>Observation adherence to infection control measures</c:v>
                </c:pt>
                <c:pt idx="9">
                  <c:v>Other</c:v>
                </c:pt>
              </c:strCache>
            </c:strRef>
          </c:cat>
          <c:val>
            <c:numRef>
              <c:f>Sheet1!$B$2:$B$11</c:f>
              <c:numCache>
                <c:formatCode>General</c:formatCode>
                <c:ptCount val="10"/>
                <c:pt idx="0">
                  <c:v>8</c:v>
                </c:pt>
                <c:pt idx="1">
                  <c:v>75</c:v>
                </c:pt>
                <c:pt idx="2">
                  <c:v>123</c:v>
                </c:pt>
                <c:pt idx="3">
                  <c:v>131</c:v>
                </c:pt>
                <c:pt idx="4">
                  <c:v>94</c:v>
                </c:pt>
                <c:pt idx="5">
                  <c:v>129</c:v>
                </c:pt>
                <c:pt idx="6">
                  <c:v>52</c:v>
                </c:pt>
                <c:pt idx="7">
                  <c:v>65</c:v>
                </c:pt>
                <c:pt idx="8">
                  <c:v>65</c:v>
                </c:pt>
                <c:pt idx="9">
                  <c:v>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E584-4745-8D28-6B15E6F02FA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99"/>
        <c:axId val="213408000"/>
        <c:axId val="213427328"/>
      </c:barChart>
      <c:catAx>
        <c:axId val="21340800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427328"/>
        <c:crosses val="autoZero"/>
        <c:auto val="1"/>
        <c:lblAlgn val="ctr"/>
        <c:lblOffset val="100"/>
        <c:noMultiLvlLbl val="0"/>
      </c:catAx>
      <c:valAx>
        <c:axId val="21342732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134080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>
    <c:autoUpdate val="0"/>
  </c:externalData>
</c:chartSpace>
</file>

<file path=word/charts/colors3.xml><?xml version="1.0" encoding="utf-8"?>
<cs:colorStyle xmlns:cs="http://schemas.microsoft.com/office/drawing/2012/chartStyle" xmlns:a="http://schemas.openxmlformats.org/drawingml/2006/main" meth="withinLinearReversed" id="21">
  <a:schemeClr val="accent1"/>
</cs:color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</Words>
  <Characters>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egaye Sewunet</dc:creator>
  <cp:keywords/>
  <dc:description/>
  <cp:lastModifiedBy>Satya Veni Pabbu</cp:lastModifiedBy>
  <cp:revision>6</cp:revision>
  <dcterms:created xsi:type="dcterms:W3CDTF">2022-03-29T12:43:00Z</dcterms:created>
  <dcterms:modified xsi:type="dcterms:W3CDTF">2022-09-02T02:58:00Z</dcterms:modified>
</cp:coreProperties>
</file>